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FA3F7F" w14:textId="22E2EA5F" w:rsidR="00816AFF" w:rsidRPr="00832F8C" w:rsidRDefault="00832F8C" w:rsidP="00832F8C">
      <w:pPr>
        <w:rPr>
          <w:rFonts w:asciiTheme="majorHAnsi" w:hAnsiTheme="majorHAnsi"/>
        </w:rPr>
      </w:pPr>
      <w:r w:rsidRPr="00C64F24">
        <w:rPr>
          <w:rFonts w:ascii="Arial" w:hAnsi="Arial" w:cs="Arial"/>
          <w:b/>
          <w:sz w:val="24"/>
          <w:szCs w:val="24"/>
        </w:rPr>
        <w:t xml:space="preserve">Supplementary Table 2: The first top 50 attributes ranked by SVM-RFE method in LGG and HGG as well as grade II, III and IV </w:t>
      </w:r>
      <w:proofErr w:type="spellStart"/>
      <w:r w:rsidRPr="00C64F24">
        <w:rPr>
          <w:rFonts w:ascii="Arial" w:hAnsi="Arial" w:cs="Arial"/>
          <w:b/>
          <w:sz w:val="24"/>
          <w:szCs w:val="24"/>
        </w:rPr>
        <w:t>gliomas</w:t>
      </w:r>
      <w:proofErr w:type="spellEnd"/>
      <w:r w:rsidRPr="00C64F24">
        <w:rPr>
          <w:rFonts w:ascii="Arial" w:hAnsi="Arial" w:cs="Arial"/>
          <w:b/>
          <w:sz w:val="24"/>
          <w:szCs w:val="24"/>
        </w:rPr>
        <w:t xml:space="preserve"> classification, respectively</w:t>
      </w:r>
      <w:r w:rsidR="00816AFF" w:rsidRPr="00832F8C">
        <w:rPr>
          <w:rFonts w:asciiTheme="majorHAnsi" w:hAnsiTheme="majorHAnsi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3909"/>
        <w:gridCol w:w="3911"/>
      </w:tblGrid>
      <w:tr w:rsidR="00816AFF" w:rsidRPr="00832F8C" w14:paraId="4D376578" w14:textId="77777777" w:rsidTr="00536773">
        <w:trPr>
          <w:trHeight w:val="340"/>
          <w:jc w:val="center"/>
        </w:trPr>
        <w:tc>
          <w:tcPr>
            <w:tcW w:w="1013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662B5B1" w14:textId="7885F8DC" w:rsidR="00816AFF" w:rsidRPr="00832F8C" w:rsidRDefault="00816AFF" w:rsidP="00832F8C">
            <w:pPr>
              <w:rPr>
                <w:rFonts w:asciiTheme="majorHAnsi" w:hAnsiTheme="majorHAnsi"/>
              </w:rPr>
            </w:pPr>
            <w:r w:rsidRPr="00832F8C">
              <w:rPr>
                <w:rFonts w:asciiTheme="majorHAnsi" w:hAnsiTheme="majorHAnsi"/>
              </w:rPr>
              <w:t xml:space="preserve">Rank </w:t>
            </w:r>
            <w:r w:rsidR="00832F8C">
              <w:rPr>
                <w:rFonts w:asciiTheme="majorHAnsi" w:hAnsiTheme="majorHAnsi"/>
              </w:rPr>
              <w:t>n</w:t>
            </w:r>
            <w:r w:rsidRPr="00832F8C">
              <w:rPr>
                <w:rFonts w:asciiTheme="majorHAnsi" w:hAnsiTheme="majorHAnsi"/>
              </w:rPr>
              <w:t>o.</w:t>
            </w:r>
          </w:p>
        </w:tc>
        <w:tc>
          <w:tcPr>
            <w:tcW w:w="782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3E116DF" w14:textId="3DC1F2CC" w:rsidR="00816AFF" w:rsidRPr="00832F8C" w:rsidRDefault="00816AFF" w:rsidP="00832F8C">
            <w:pPr>
              <w:jc w:val="center"/>
              <w:rPr>
                <w:rFonts w:asciiTheme="majorHAnsi" w:hAnsiTheme="majorHAnsi" w:cs="Times New Roman"/>
                <w:b/>
                <w:szCs w:val="21"/>
              </w:rPr>
            </w:pPr>
            <w:r w:rsidRPr="00832F8C">
              <w:rPr>
                <w:rFonts w:asciiTheme="majorHAnsi" w:hAnsiTheme="majorHAnsi" w:cs="Times New Roman"/>
                <w:b/>
                <w:szCs w:val="21"/>
              </w:rPr>
              <w:t xml:space="preserve">Parametric </w:t>
            </w:r>
            <w:r w:rsidR="00832F8C">
              <w:rPr>
                <w:rFonts w:asciiTheme="majorHAnsi" w:hAnsiTheme="majorHAnsi" w:cs="Times New Roman"/>
                <w:b/>
                <w:szCs w:val="21"/>
              </w:rPr>
              <w:t>a</w:t>
            </w:r>
            <w:r w:rsidRPr="00832F8C">
              <w:rPr>
                <w:rFonts w:asciiTheme="majorHAnsi" w:hAnsiTheme="majorHAnsi" w:cs="Times New Roman"/>
                <w:b/>
                <w:szCs w:val="21"/>
              </w:rPr>
              <w:t xml:space="preserve">ttribute </w:t>
            </w:r>
            <w:r w:rsidR="00832F8C">
              <w:rPr>
                <w:rFonts w:asciiTheme="majorHAnsi" w:hAnsiTheme="majorHAnsi" w:cs="Times New Roman"/>
                <w:b/>
                <w:szCs w:val="21"/>
              </w:rPr>
              <w:t>n</w:t>
            </w:r>
            <w:bookmarkStart w:id="0" w:name="_GoBack"/>
            <w:bookmarkEnd w:id="0"/>
            <w:r w:rsidRPr="00832F8C">
              <w:rPr>
                <w:rFonts w:asciiTheme="majorHAnsi" w:hAnsiTheme="majorHAnsi" w:cs="Times New Roman"/>
                <w:b/>
                <w:szCs w:val="21"/>
              </w:rPr>
              <w:t>ame</w:t>
            </w:r>
          </w:p>
        </w:tc>
      </w:tr>
      <w:tr w:rsidR="00816AFF" w:rsidRPr="00832F8C" w14:paraId="14DC4527" w14:textId="77777777" w:rsidTr="00536773">
        <w:trPr>
          <w:trHeight w:val="340"/>
          <w:jc w:val="center"/>
        </w:trPr>
        <w:tc>
          <w:tcPr>
            <w:tcW w:w="10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3C7B1E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b/>
                <w:szCs w:val="21"/>
              </w:rPr>
            </w:pPr>
          </w:p>
        </w:tc>
        <w:tc>
          <w:tcPr>
            <w:tcW w:w="39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C1586" w14:textId="77777777" w:rsidR="00816AFF" w:rsidRPr="00832F8C" w:rsidRDefault="00816AFF" w:rsidP="00536773">
            <w:pPr>
              <w:rPr>
                <w:rFonts w:asciiTheme="majorHAnsi" w:hAnsiTheme="majorHAnsi" w:cs="Times New Roman"/>
                <w:b/>
                <w:szCs w:val="21"/>
              </w:rPr>
            </w:pPr>
            <w:r w:rsidRPr="00832F8C">
              <w:rPr>
                <w:rFonts w:asciiTheme="majorHAnsi" w:hAnsiTheme="majorHAnsi" w:cs="Times New Roman"/>
                <w:b/>
                <w:szCs w:val="21"/>
              </w:rPr>
              <w:t>LGG vs. HGG</w:t>
            </w:r>
          </w:p>
        </w:tc>
        <w:tc>
          <w:tcPr>
            <w:tcW w:w="391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E29789" w14:textId="77777777" w:rsidR="00816AFF" w:rsidRPr="00832F8C" w:rsidRDefault="00816AFF" w:rsidP="00536773">
            <w:pPr>
              <w:rPr>
                <w:rFonts w:asciiTheme="majorHAnsi" w:hAnsiTheme="majorHAnsi" w:cs="Times New Roman"/>
                <w:b/>
                <w:szCs w:val="21"/>
              </w:rPr>
            </w:pPr>
            <w:r w:rsidRPr="00832F8C">
              <w:rPr>
                <w:rFonts w:asciiTheme="majorHAnsi" w:hAnsiTheme="majorHAnsi" w:cs="Times New Roman"/>
                <w:b/>
                <w:szCs w:val="21"/>
              </w:rPr>
              <w:t>Grade II</w:t>
            </w:r>
            <w:r w:rsidRPr="00832F8C">
              <w:rPr>
                <w:rFonts w:asciiTheme="majorHAnsi" w:hAnsiTheme="majorHAnsi" w:cs="Times New Roman"/>
                <w:b/>
                <w:szCs w:val="21"/>
                <w:lang w:eastAsia="zh-CN"/>
              </w:rPr>
              <w:t xml:space="preserve">, </w:t>
            </w:r>
            <w:r w:rsidRPr="00832F8C">
              <w:rPr>
                <w:rFonts w:asciiTheme="majorHAnsi" w:hAnsiTheme="majorHAnsi" w:cs="Times New Roman"/>
                <w:b/>
                <w:szCs w:val="21"/>
              </w:rPr>
              <w:t>III, and IV</w:t>
            </w:r>
          </w:p>
        </w:tc>
      </w:tr>
      <w:tr w:rsidR="00816AFF" w:rsidRPr="00832F8C" w14:paraId="39A47620" w14:textId="77777777" w:rsidTr="00536773">
        <w:trPr>
          <w:trHeight w:hRule="exact" w:val="340"/>
          <w:jc w:val="center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6155AF99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</w:t>
            </w:r>
          </w:p>
        </w:tc>
        <w:tc>
          <w:tcPr>
            <w:tcW w:w="3909" w:type="dxa"/>
            <w:tcBorders>
              <w:top w:val="single" w:sz="4" w:space="0" w:color="auto"/>
            </w:tcBorders>
            <w:shd w:val="clear" w:color="auto" w:fill="auto"/>
          </w:tcPr>
          <w:p w14:paraId="2F3E76E5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Kurtosis)</w:t>
            </w:r>
          </w:p>
        </w:tc>
        <w:tc>
          <w:tcPr>
            <w:tcW w:w="3911" w:type="dxa"/>
            <w:tcBorders>
              <w:top w:val="single" w:sz="4" w:space="0" w:color="auto"/>
            </w:tcBorders>
            <w:shd w:val="clear" w:color="auto" w:fill="auto"/>
          </w:tcPr>
          <w:p w14:paraId="0A6401C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9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2F4DB75C" w14:textId="77777777" w:rsidTr="00536773">
        <w:trPr>
          <w:trHeight w:hRule="exact" w:val="555"/>
          <w:jc w:val="center"/>
        </w:trPr>
        <w:tc>
          <w:tcPr>
            <w:tcW w:w="1013" w:type="dxa"/>
            <w:shd w:val="clear" w:color="auto" w:fill="auto"/>
          </w:tcPr>
          <w:p w14:paraId="75546CC2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</w:t>
            </w:r>
          </w:p>
        </w:tc>
        <w:tc>
          <w:tcPr>
            <w:tcW w:w="3909" w:type="dxa"/>
            <w:shd w:val="clear" w:color="auto" w:fill="auto"/>
          </w:tcPr>
          <w:p w14:paraId="42DD4517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kewnes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3DB04B8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Correlatio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49C94673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38004EF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</w:t>
            </w:r>
          </w:p>
        </w:tc>
        <w:tc>
          <w:tcPr>
            <w:tcW w:w="3909" w:type="dxa"/>
            <w:shd w:val="clear" w:color="auto" w:fill="auto"/>
          </w:tcPr>
          <w:p w14:paraId="714A2DB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Incremental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45C8F76F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Mean)</w:t>
            </w:r>
          </w:p>
        </w:tc>
      </w:tr>
      <w:tr w:rsidR="00816AFF" w:rsidRPr="00832F8C" w14:paraId="0537DD4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9A07D8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</w:t>
            </w:r>
          </w:p>
        </w:tc>
        <w:tc>
          <w:tcPr>
            <w:tcW w:w="3909" w:type="dxa"/>
            <w:shd w:val="clear" w:color="auto" w:fill="auto"/>
          </w:tcPr>
          <w:p w14:paraId="2CFD408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PVAPH)</w:t>
            </w:r>
          </w:p>
        </w:tc>
        <w:tc>
          <w:tcPr>
            <w:tcW w:w="3911" w:type="dxa"/>
            <w:shd w:val="clear" w:color="auto" w:fill="auto"/>
          </w:tcPr>
          <w:p w14:paraId="0AA208C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49C30498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B302FCD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5</w:t>
            </w:r>
          </w:p>
        </w:tc>
        <w:tc>
          <w:tcPr>
            <w:tcW w:w="3909" w:type="dxa"/>
            <w:shd w:val="clear" w:color="auto" w:fill="auto"/>
          </w:tcPr>
          <w:p w14:paraId="12A6AAD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ATLAK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ran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1EF5762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GLN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AF9B87E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994252B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6</w:t>
            </w:r>
          </w:p>
        </w:tc>
        <w:tc>
          <w:tcPr>
            <w:tcW w:w="3909" w:type="dxa"/>
            <w:shd w:val="clear" w:color="auto" w:fill="auto"/>
          </w:tcPr>
          <w:p w14:paraId="2362B651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Incremental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PVAPH)</w:t>
            </w:r>
          </w:p>
        </w:tc>
        <w:tc>
          <w:tcPr>
            <w:tcW w:w="3911" w:type="dxa"/>
            <w:shd w:val="clear" w:color="auto" w:fill="auto"/>
          </w:tcPr>
          <w:p w14:paraId="1CF91725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Q3)</w:t>
            </w:r>
          </w:p>
        </w:tc>
      </w:tr>
      <w:tr w:rsidR="00816AFF" w:rsidRPr="00832F8C" w14:paraId="5E42A30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9276946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7</w:t>
            </w:r>
          </w:p>
        </w:tc>
        <w:tc>
          <w:tcPr>
            <w:tcW w:w="3909" w:type="dxa"/>
            <w:shd w:val="clear" w:color="auto" w:fill="auto"/>
          </w:tcPr>
          <w:p w14:paraId="77FEA8C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H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7F9DA7F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PVAPH)</w:t>
            </w:r>
          </w:p>
        </w:tc>
      </w:tr>
      <w:tr w:rsidR="00816AFF" w:rsidRPr="00832F8C" w14:paraId="1CF78149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3D75F33A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8</w:t>
            </w:r>
          </w:p>
        </w:tc>
        <w:tc>
          <w:tcPr>
            <w:tcW w:w="3909" w:type="dxa"/>
            <w:shd w:val="clear" w:color="auto" w:fill="auto"/>
          </w:tcPr>
          <w:p w14:paraId="7100D92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TOFT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ran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Skewnes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48987CC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 xml:space="preserve">FP </w:t>
            </w:r>
            <w:r w:rsidRPr="00832F8C">
              <w:rPr>
                <w:rFonts w:asciiTheme="majorHAnsi" w:hAnsiTheme="majorHAnsi" w:cs="Times New Roman"/>
                <w:szCs w:val="21"/>
              </w:rPr>
              <w:t>(95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42FF7E5A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E27A0B0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9</w:t>
            </w:r>
          </w:p>
        </w:tc>
        <w:tc>
          <w:tcPr>
            <w:tcW w:w="3909" w:type="dxa"/>
            <w:shd w:val="clear" w:color="auto" w:fill="auto"/>
          </w:tcPr>
          <w:p w14:paraId="314C719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IQR)</w:t>
            </w:r>
          </w:p>
        </w:tc>
        <w:tc>
          <w:tcPr>
            <w:tcW w:w="3911" w:type="dxa"/>
            <w:shd w:val="clear" w:color="auto" w:fill="auto"/>
          </w:tcPr>
          <w:p w14:paraId="5CAF0FD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Kurtosis)</w:t>
            </w:r>
          </w:p>
        </w:tc>
      </w:tr>
      <w:tr w:rsidR="00816AFF" w:rsidRPr="00832F8C" w14:paraId="21632DC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E9F14F7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0</w:t>
            </w:r>
          </w:p>
        </w:tc>
        <w:tc>
          <w:tcPr>
            <w:tcW w:w="3909" w:type="dxa"/>
            <w:shd w:val="clear" w:color="auto" w:fill="auto"/>
          </w:tcPr>
          <w:p w14:paraId="17F4328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Entrophy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0E42527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kewnes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4F1F725B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4E0C146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1</w:t>
            </w:r>
          </w:p>
        </w:tc>
        <w:tc>
          <w:tcPr>
            <w:tcW w:w="3909" w:type="dxa"/>
            <w:shd w:val="clear" w:color="auto" w:fill="auto"/>
          </w:tcPr>
          <w:p w14:paraId="6D63964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ode)</w:t>
            </w:r>
          </w:p>
        </w:tc>
        <w:tc>
          <w:tcPr>
            <w:tcW w:w="3911" w:type="dxa"/>
            <w:shd w:val="clear" w:color="auto" w:fill="auto"/>
          </w:tcPr>
          <w:p w14:paraId="2089521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 xml:space="preserve"> </w:t>
            </w:r>
            <w:r w:rsidRPr="00832F8C">
              <w:rPr>
                <w:rFonts w:asciiTheme="majorHAnsi" w:hAnsiTheme="majorHAnsi" w:cs="Times New Roman"/>
                <w:szCs w:val="21"/>
              </w:rPr>
              <w:t>(IQR)</w:t>
            </w:r>
          </w:p>
        </w:tc>
      </w:tr>
      <w:tr w:rsidR="00816AFF" w:rsidRPr="00832F8C" w14:paraId="22AE5363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0472EEC5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2</w:t>
            </w:r>
          </w:p>
        </w:tc>
        <w:tc>
          <w:tcPr>
            <w:tcW w:w="3909" w:type="dxa"/>
            <w:shd w:val="clear" w:color="auto" w:fill="auto"/>
          </w:tcPr>
          <w:p w14:paraId="483EA9A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bookmarkStart w:id="1" w:name="OLE_LINK71"/>
            <w:bookmarkStart w:id="2" w:name="OLE_LINK72"/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bookmarkEnd w:id="1"/>
            <w:bookmarkEnd w:id="2"/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Correlatio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6FF13F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3F0C0533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4C1B03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3</w:t>
            </w:r>
          </w:p>
        </w:tc>
        <w:tc>
          <w:tcPr>
            <w:tcW w:w="3909" w:type="dxa"/>
            <w:shd w:val="clear" w:color="auto" w:fill="auto"/>
          </w:tcPr>
          <w:p w14:paraId="6592111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aximum)</w:t>
            </w:r>
          </w:p>
        </w:tc>
        <w:tc>
          <w:tcPr>
            <w:tcW w:w="3911" w:type="dxa"/>
            <w:shd w:val="clear" w:color="auto" w:fill="auto"/>
          </w:tcPr>
          <w:p w14:paraId="2FA744E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43977EE8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B304BD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4</w:t>
            </w:r>
          </w:p>
        </w:tc>
        <w:tc>
          <w:tcPr>
            <w:tcW w:w="3909" w:type="dxa"/>
            <w:shd w:val="clear" w:color="auto" w:fill="auto"/>
          </w:tcPr>
          <w:p w14:paraId="16DA80E7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ModelMa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PVAPH)</w:t>
            </w:r>
          </w:p>
        </w:tc>
        <w:tc>
          <w:tcPr>
            <w:tcW w:w="3911" w:type="dxa"/>
            <w:shd w:val="clear" w:color="auto" w:fill="auto"/>
          </w:tcPr>
          <w:p w14:paraId="578FD2D1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MTFP)</w:t>
            </w:r>
          </w:p>
        </w:tc>
      </w:tr>
      <w:tr w:rsidR="00816AFF" w:rsidRPr="00832F8C" w14:paraId="6283F2E1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5EC6219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5</w:t>
            </w:r>
          </w:p>
        </w:tc>
        <w:tc>
          <w:tcPr>
            <w:tcW w:w="3909" w:type="dxa"/>
            <w:shd w:val="clear" w:color="auto" w:fill="auto"/>
          </w:tcPr>
          <w:p w14:paraId="787C2E6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Q3)</w:t>
            </w:r>
          </w:p>
        </w:tc>
        <w:tc>
          <w:tcPr>
            <w:tcW w:w="3911" w:type="dxa"/>
            <w:shd w:val="clear" w:color="auto" w:fill="auto"/>
          </w:tcPr>
          <w:p w14:paraId="4F0DE12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I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25746A3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B098DC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6</w:t>
            </w:r>
          </w:p>
        </w:tc>
        <w:tc>
          <w:tcPr>
            <w:tcW w:w="3909" w:type="dxa"/>
            <w:shd w:val="clear" w:color="auto" w:fill="auto"/>
          </w:tcPr>
          <w:p w14:paraId="38912F0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gramStart"/>
            <w:r w:rsidRPr="00832F8C">
              <w:rPr>
                <w:rFonts w:asciiTheme="majorHAnsi" w:hAnsiTheme="majorHAnsi" w:cs="Times New Roman"/>
                <w:szCs w:val="21"/>
              </w:rPr>
              <w:t>CBF(</w:t>
            </w:r>
            <w:proofErr w:type="gramEnd"/>
            <w:r w:rsidRPr="00832F8C">
              <w:rPr>
                <w:rFonts w:asciiTheme="majorHAnsi" w:hAnsiTheme="majorHAnsi" w:cs="Times New Roman"/>
                <w:szCs w:val="21"/>
              </w:rPr>
              <w:t>Maximum)</w:t>
            </w:r>
          </w:p>
        </w:tc>
        <w:tc>
          <w:tcPr>
            <w:tcW w:w="3911" w:type="dxa"/>
            <w:shd w:val="clear" w:color="auto" w:fill="auto"/>
          </w:tcPr>
          <w:p w14:paraId="34C55B9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IQR)</w:t>
            </w:r>
          </w:p>
        </w:tc>
      </w:tr>
      <w:tr w:rsidR="00816AFF" w:rsidRPr="00832F8C" w14:paraId="652163C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393D9715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7</w:t>
            </w:r>
          </w:p>
        </w:tc>
        <w:tc>
          <w:tcPr>
            <w:tcW w:w="3909" w:type="dxa"/>
            <w:shd w:val="clear" w:color="auto" w:fill="auto"/>
          </w:tcPr>
          <w:p w14:paraId="0AD9DF7E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LR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635F969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BF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aximum)</w:t>
            </w:r>
          </w:p>
        </w:tc>
      </w:tr>
      <w:tr w:rsidR="00816AFF" w:rsidRPr="00832F8C" w14:paraId="13612851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CFD3D87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8</w:t>
            </w:r>
          </w:p>
        </w:tc>
        <w:tc>
          <w:tcPr>
            <w:tcW w:w="3909" w:type="dxa"/>
            <w:shd w:val="clear" w:color="auto" w:fill="auto"/>
          </w:tcPr>
          <w:p w14:paraId="2A2E506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9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  <w:tc>
          <w:tcPr>
            <w:tcW w:w="3911" w:type="dxa"/>
            <w:shd w:val="clear" w:color="auto" w:fill="auto"/>
          </w:tcPr>
          <w:p w14:paraId="4DCED8D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ATLAK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5C0E198A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154631A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19</w:t>
            </w:r>
          </w:p>
        </w:tc>
        <w:tc>
          <w:tcPr>
            <w:tcW w:w="3909" w:type="dxa"/>
            <w:shd w:val="clear" w:color="auto" w:fill="auto"/>
          </w:tcPr>
          <w:p w14:paraId="6D6A8E58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ATLAK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L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BE3C52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H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33B3EA6B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3F6B6D3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0</w:t>
            </w:r>
          </w:p>
        </w:tc>
        <w:tc>
          <w:tcPr>
            <w:tcW w:w="3909" w:type="dxa"/>
            <w:shd w:val="clear" w:color="auto" w:fill="auto"/>
          </w:tcPr>
          <w:p w14:paraId="4AD0818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td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3C0555A8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SR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6D3BEF4D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834E34A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1</w:t>
            </w:r>
          </w:p>
        </w:tc>
        <w:tc>
          <w:tcPr>
            <w:tcW w:w="3909" w:type="dxa"/>
            <w:shd w:val="clear" w:color="auto" w:fill="auto"/>
          </w:tcPr>
          <w:p w14:paraId="40004E3F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ou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Energy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66C6A1D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Incremental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H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7B144CD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F584546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2</w:t>
            </w:r>
          </w:p>
        </w:tc>
        <w:tc>
          <w:tcPr>
            <w:tcW w:w="3909" w:type="dxa"/>
            <w:shd w:val="clear" w:color="auto" w:fill="auto"/>
          </w:tcPr>
          <w:p w14:paraId="6866624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Incremental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H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3AD4FB1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TFP)</w:t>
            </w:r>
          </w:p>
        </w:tc>
      </w:tr>
      <w:tr w:rsidR="00816AFF" w:rsidRPr="00832F8C" w14:paraId="43E83AA1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06A91CBB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3</w:t>
            </w:r>
          </w:p>
        </w:tc>
        <w:tc>
          <w:tcPr>
            <w:tcW w:w="3909" w:type="dxa"/>
            <w:shd w:val="clear" w:color="auto" w:fill="auto"/>
          </w:tcPr>
          <w:p w14:paraId="20BFE48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95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  <w:tc>
          <w:tcPr>
            <w:tcW w:w="3911" w:type="dxa"/>
            <w:shd w:val="clear" w:color="auto" w:fill="auto"/>
          </w:tcPr>
          <w:p w14:paraId="7CAE405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GLSZM_L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62D60DE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3F1DFC4B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4</w:t>
            </w:r>
          </w:p>
        </w:tc>
        <w:tc>
          <w:tcPr>
            <w:tcW w:w="3909" w:type="dxa"/>
            <w:shd w:val="clear" w:color="auto" w:fill="auto"/>
          </w:tcPr>
          <w:p w14:paraId="7C649FD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ModelMa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ode)</w:t>
            </w:r>
          </w:p>
        </w:tc>
        <w:tc>
          <w:tcPr>
            <w:tcW w:w="3911" w:type="dxa"/>
            <w:shd w:val="clear" w:color="auto" w:fill="auto"/>
          </w:tcPr>
          <w:p w14:paraId="3B55BA3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Variance)</w:t>
            </w:r>
          </w:p>
        </w:tc>
      </w:tr>
      <w:tr w:rsidR="00816AFF" w:rsidRPr="00832F8C" w14:paraId="32BB661F" w14:textId="77777777" w:rsidTr="00536773">
        <w:trPr>
          <w:trHeight w:hRule="exact" w:val="567"/>
          <w:jc w:val="center"/>
        </w:trPr>
        <w:tc>
          <w:tcPr>
            <w:tcW w:w="1013" w:type="dxa"/>
            <w:shd w:val="clear" w:color="auto" w:fill="auto"/>
          </w:tcPr>
          <w:p w14:paraId="48E1022E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5</w:t>
            </w:r>
          </w:p>
        </w:tc>
        <w:tc>
          <w:tcPr>
            <w:tcW w:w="3909" w:type="dxa"/>
            <w:shd w:val="clear" w:color="auto" w:fill="auto"/>
          </w:tcPr>
          <w:p w14:paraId="7B1D8AAE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IQR)</w:t>
            </w:r>
          </w:p>
        </w:tc>
        <w:tc>
          <w:tcPr>
            <w:tcW w:w="3911" w:type="dxa"/>
            <w:shd w:val="clear" w:color="auto" w:fill="auto"/>
          </w:tcPr>
          <w:p w14:paraId="375E2B9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Correlatio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7A85036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A498F6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6</w:t>
            </w:r>
          </w:p>
        </w:tc>
        <w:tc>
          <w:tcPr>
            <w:tcW w:w="3909" w:type="dxa"/>
            <w:shd w:val="clear" w:color="auto" w:fill="auto"/>
          </w:tcPr>
          <w:p w14:paraId="53100C1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Chi-square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9AD5AE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Incremental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EF68AF0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BE00B5D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7</w:t>
            </w:r>
          </w:p>
        </w:tc>
        <w:tc>
          <w:tcPr>
            <w:tcW w:w="3909" w:type="dxa"/>
            <w:shd w:val="clear" w:color="auto" w:fill="auto"/>
          </w:tcPr>
          <w:p w14:paraId="3D20C85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HPH)</w:t>
            </w:r>
          </w:p>
        </w:tc>
        <w:tc>
          <w:tcPr>
            <w:tcW w:w="3911" w:type="dxa"/>
            <w:shd w:val="clear" w:color="auto" w:fill="auto"/>
          </w:tcPr>
          <w:p w14:paraId="2DB1F451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Kurtosis)</w:t>
            </w:r>
          </w:p>
        </w:tc>
      </w:tr>
      <w:tr w:rsidR="00816AFF" w:rsidRPr="00832F8C" w14:paraId="15D87F21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33CE5E9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8</w:t>
            </w:r>
          </w:p>
        </w:tc>
        <w:tc>
          <w:tcPr>
            <w:tcW w:w="3909" w:type="dxa"/>
            <w:shd w:val="clear" w:color="auto" w:fill="auto"/>
          </w:tcPr>
          <w:p w14:paraId="024D1BD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Perfusion_ BAT (9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  <w:tc>
          <w:tcPr>
            <w:tcW w:w="3911" w:type="dxa"/>
            <w:shd w:val="clear" w:color="auto" w:fill="auto"/>
          </w:tcPr>
          <w:p w14:paraId="6332259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GLRLM_LGR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2CA28198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D91CFB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29</w:t>
            </w:r>
          </w:p>
        </w:tc>
        <w:tc>
          <w:tcPr>
            <w:tcW w:w="3909" w:type="dxa"/>
            <w:shd w:val="clear" w:color="auto" w:fill="auto"/>
          </w:tcPr>
          <w:p w14:paraId="4DDB225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aximum)</w:t>
            </w:r>
          </w:p>
        </w:tc>
        <w:tc>
          <w:tcPr>
            <w:tcW w:w="3911" w:type="dxa"/>
            <w:shd w:val="clear" w:color="auto" w:fill="auto"/>
          </w:tcPr>
          <w:p w14:paraId="6AC1ECB3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</w:t>
            </w:r>
            <w:proofErr w:type="gramStart"/>
            <w:r w:rsidRPr="00832F8C">
              <w:rPr>
                <w:rFonts w:asciiTheme="majorHAnsi" w:hAnsiTheme="majorHAnsi" w:cs="Times New Roman"/>
                <w:szCs w:val="21"/>
              </w:rPr>
              <w:t>BA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(</w:t>
            </w:r>
            <w:proofErr w:type="gramEnd"/>
            <w:r w:rsidRPr="00832F8C">
              <w:rPr>
                <w:rFonts w:asciiTheme="majorHAnsi" w:hAnsiTheme="majorHAnsi" w:cs="Times New Roman"/>
                <w:szCs w:val="21"/>
              </w:rPr>
              <w:t>1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4F35BD95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15273A4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0</w:t>
            </w:r>
          </w:p>
        </w:tc>
        <w:tc>
          <w:tcPr>
            <w:tcW w:w="3909" w:type="dxa"/>
            <w:shd w:val="clear" w:color="auto" w:fill="auto"/>
          </w:tcPr>
          <w:p w14:paraId="032B491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ModelMa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LR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EA01AE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SR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482B27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BB6D28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1</w:t>
            </w:r>
          </w:p>
        </w:tc>
        <w:tc>
          <w:tcPr>
            <w:tcW w:w="3909" w:type="dxa"/>
            <w:shd w:val="clear" w:color="auto" w:fill="auto"/>
          </w:tcPr>
          <w:p w14:paraId="0FB8216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BA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9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  <w:tc>
          <w:tcPr>
            <w:tcW w:w="3911" w:type="dxa"/>
            <w:shd w:val="clear" w:color="auto" w:fill="auto"/>
          </w:tcPr>
          <w:p w14:paraId="25E6060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GLRLM_SR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33A97D70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505F466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2</w:t>
            </w:r>
          </w:p>
        </w:tc>
        <w:tc>
          <w:tcPr>
            <w:tcW w:w="3909" w:type="dxa"/>
            <w:shd w:val="clear" w:color="auto" w:fill="auto"/>
          </w:tcPr>
          <w:p w14:paraId="707DAD1E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ATLAK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ran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GLN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0673D5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Correlatio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540DFE36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083E0011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3</w:t>
            </w:r>
          </w:p>
        </w:tc>
        <w:tc>
          <w:tcPr>
            <w:tcW w:w="3909" w:type="dxa"/>
            <w:shd w:val="clear" w:color="auto" w:fill="auto"/>
          </w:tcPr>
          <w:p w14:paraId="4D953F8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ou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71B1FB9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TOFT_K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ran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Skewnes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3603BF73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37DE518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lastRenderedPageBreak/>
              <w:t>34</w:t>
            </w:r>
          </w:p>
        </w:tc>
        <w:tc>
          <w:tcPr>
            <w:tcW w:w="3909" w:type="dxa"/>
            <w:shd w:val="clear" w:color="auto" w:fill="auto"/>
          </w:tcPr>
          <w:p w14:paraId="66EAA82B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Variance)</w:t>
            </w:r>
          </w:p>
        </w:tc>
        <w:tc>
          <w:tcPr>
            <w:tcW w:w="3911" w:type="dxa"/>
            <w:shd w:val="clear" w:color="auto" w:fill="auto"/>
          </w:tcPr>
          <w:p w14:paraId="53426AB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Chi-square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Kurtosi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316E63F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8D46CA1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5</w:t>
            </w:r>
          </w:p>
        </w:tc>
        <w:tc>
          <w:tcPr>
            <w:tcW w:w="3909" w:type="dxa"/>
            <w:shd w:val="clear" w:color="auto" w:fill="auto"/>
          </w:tcPr>
          <w:p w14:paraId="18582BC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In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HGZ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0993B86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BA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90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1B3D38F8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08BBEA7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6</w:t>
            </w:r>
          </w:p>
        </w:tc>
        <w:tc>
          <w:tcPr>
            <w:tcW w:w="3909" w:type="dxa"/>
            <w:shd w:val="clear" w:color="auto" w:fill="auto"/>
          </w:tcPr>
          <w:p w14:paraId="2C1DD64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Ou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LFP)</w:t>
            </w:r>
          </w:p>
        </w:tc>
        <w:tc>
          <w:tcPr>
            <w:tcW w:w="3911" w:type="dxa"/>
            <w:shd w:val="clear" w:color="auto" w:fill="auto"/>
          </w:tcPr>
          <w:p w14:paraId="0FB12DF8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Chi-square (GLSZM_L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D9D85B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6BF4C93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7</w:t>
            </w:r>
          </w:p>
        </w:tc>
        <w:tc>
          <w:tcPr>
            <w:tcW w:w="3909" w:type="dxa"/>
            <w:shd w:val="clear" w:color="auto" w:fill="auto"/>
          </w:tcPr>
          <w:p w14:paraId="43E96C0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TT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PVAPH)</w:t>
            </w:r>
          </w:p>
        </w:tc>
        <w:tc>
          <w:tcPr>
            <w:tcW w:w="3911" w:type="dxa"/>
            <w:shd w:val="clear" w:color="auto" w:fill="auto"/>
          </w:tcPr>
          <w:p w14:paraId="6CE162F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Variance)</w:t>
            </w:r>
          </w:p>
        </w:tc>
      </w:tr>
      <w:tr w:rsidR="00816AFF" w:rsidRPr="00832F8C" w14:paraId="6B404FFA" w14:textId="77777777" w:rsidTr="00536773">
        <w:trPr>
          <w:trHeight w:hRule="exact" w:val="567"/>
          <w:jc w:val="center"/>
        </w:trPr>
        <w:tc>
          <w:tcPr>
            <w:tcW w:w="1013" w:type="dxa"/>
            <w:shd w:val="clear" w:color="auto" w:fill="auto"/>
          </w:tcPr>
          <w:p w14:paraId="3F1F0F40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8</w:t>
            </w:r>
          </w:p>
        </w:tc>
        <w:tc>
          <w:tcPr>
            <w:tcW w:w="3909" w:type="dxa"/>
            <w:shd w:val="clear" w:color="auto" w:fill="auto"/>
          </w:tcPr>
          <w:p w14:paraId="2598E15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7508BCCF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LR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94DA2A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D49108D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39</w:t>
            </w:r>
          </w:p>
        </w:tc>
        <w:tc>
          <w:tcPr>
            <w:tcW w:w="3909" w:type="dxa"/>
            <w:shd w:val="clear" w:color="auto" w:fill="auto"/>
          </w:tcPr>
          <w:p w14:paraId="170CA5E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MTFP)</w:t>
            </w:r>
          </w:p>
        </w:tc>
        <w:tc>
          <w:tcPr>
            <w:tcW w:w="3911" w:type="dxa"/>
            <w:shd w:val="clear" w:color="auto" w:fill="auto"/>
          </w:tcPr>
          <w:p w14:paraId="5B4536A1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182BA73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02664E5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0</w:t>
            </w:r>
          </w:p>
        </w:tc>
        <w:tc>
          <w:tcPr>
            <w:tcW w:w="3909" w:type="dxa"/>
            <w:shd w:val="clear" w:color="auto" w:fill="auto"/>
          </w:tcPr>
          <w:p w14:paraId="29D83FB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CBF (GLRLM_SR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6812113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Q1)</w:t>
            </w:r>
          </w:p>
        </w:tc>
      </w:tr>
      <w:tr w:rsidR="00816AFF" w:rsidRPr="00832F8C" w14:paraId="768897A2" w14:textId="77777777" w:rsidTr="00536773">
        <w:trPr>
          <w:trHeight w:hRule="exact" w:val="567"/>
          <w:jc w:val="center"/>
        </w:trPr>
        <w:tc>
          <w:tcPr>
            <w:tcW w:w="1013" w:type="dxa"/>
            <w:shd w:val="clear" w:color="auto" w:fill="auto"/>
          </w:tcPr>
          <w:p w14:paraId="5DBA3428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1</w:t>
            </w:r>
          </w:p>
        </w:tc>
        <w:tc>
          <w:tcPr>
            <w:tcW w:w="3909" w:type="dxa"/>
            <w:shd w:val="clear" w:color="auto" w:fill="auto"/>
          </w:tcPr>
          <w:p w14:paraId="4B6FBA3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Kurtosis)</w:t>
            </w:r>
          </w:p>
        </w:tc>
        <w:tc>
          <w:tcPr>
            <w:tcW w:w="3911" w:type="dxa"/>
            <w:shd w:val="clear" w:color="auto" w:fill="auto"/>
          </w:tcPr>
          <w:p w14:paraId="1846FDF0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ATLAK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CM_Contras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611422CE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712E0B93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2</w:t>
            </w:r>
          </w:p>
        </w:tc>
        <w:tc>
          <w:tcPr>
            <w:tcW w:w="3909" w:type="dxa"/>
            <w:shd w:val="clear" w:color="auto" w:fill="auto"/>
          </w:tcPr>
          <w:p w14:paraId="0E7EEBA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Varianc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3622689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H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7157A8C2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5C881585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3</w:t>
            </w:r>
          </w:p>
        </w:tc>
        <w:tc>
          <w:tcPr>
            <w:tcW w:w="3909" w:type="dxa"/>
            <w:shd w:val="clear" w:color="auto" w:fill="auto"/>
          </w:tcPr>
          <w:p w14:paraId="6BAE839A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5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  <w:tc>
          <w:tcPr>
            <w:tcW w:w="3911" w:type="dxa"/>
            <w:shd w:val="clear" w:color="auto" w:fill="auto"/>
          </w:tcPr>
          <w:p w14:paraId="20FBA78E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td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1DE6ED4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AF200D4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4</w:t>
            </w:r>
          </w:p>
        </w:tc>
        <w:tc>
          <w:tcPr>
            <w:tcW w:w="3909" w:type="dxa"/>
            <w:shd w:val="clear" w:color="auto" w:fill="auto"/>
          </w:tcPr>
          <w:p w14:paraId="4116A3A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e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 xml:space="preserve"> </w:t>
            </w:r>
            <w:r w:rsidRPr="00832F8C">
              <w:rPr>
                <w:rFonts w:asciiTheme="majorHAnsi" w:hAnsiTheme="majorHAnsi" w:cs="Times New Roman"/>
                <w:szCs w:val="21"/>
              </w:rPr>
              <w:t>(GLRLM_GLN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1C9100F5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ModelMa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ode)</w:t>
            </w:r>
          </w:p>
        </w:tc>
      </w:tr>
      <w:tr w:rsidR="00816AFF" w:rsidRPr="00832F8C" w14:paraId="3C83FDD1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4D4E7ADB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5</w:t>
            </w:r>
          </w:p>
        </w:tc>
        <w:tc>
          <w:tcPr>
            <w:tcW w:w="3909" w:type="dxa"/>
            <w:shd w:val="clear" w:color="auto" w:fill="auto"/>
          </w:tcPr>
          <w:p w14:paraId="56CBF41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CBF (GLSZM_GLN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6960AAC4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V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p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td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634D056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EAD01E2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6</w:t>
            </w:r>
          </w:p>
        </w:tc>
        <w:tc>
          <w:tcPr>
            <w:tcW w:w="3909" w:type="dxa"/>
            <w:shd w:val="clear" w:color="auto" w:fill="auto"/>
          </w:tcPr>
          <w:p w14:paraId="3E2E1577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Peak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SZM_SZ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08FA5252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5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7A1D24DC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33291DBA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7</w:t>
            </w:r>
          </w:p>
        </w:tc>
        <w:tc>
          <w:tcPr>
            <w:tcW w:w="3909" w:type="dxa"/>
            <w:shd w:val="clear" w:color="auto" w:fill="auto"/>
          </w:tcPr>
          <w:p w14:paraId="4B66420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inimum)</w:t>
            </w:r>
          </w:p>
        </w:tc>
        <w:tc>
          <w:tcPr>
            <w:tcW w:w="3911" w:type="dxa"/>
            <w:shd w:val="clear" w:color="auto" w:fill="auto"/>
          </w:tcPr>
          <w:p w14:paraId="2D002877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fractional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95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</w:rPr>
              <w:t>th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percentile)</w:t>
            </w:r>
          </w:p>
        </w:tc>
      </w:tr>
      <w:tr w:rsidR="00816AFF" w:rsidRPr="00832F8C" w14:paraId="52307D9E" w14:textId="77777777" w:rsidTr="00536773">
        <w:trPr>
          <w:trHeight w:hRule="exact" w:val="567"/>
          <w:jc w:val="center"/>
        </w:trPr>
        <w:tc>
          <w:tcPr>
            <w:tcW w:w="1013" w:type="dxa"/>
            <w:shd w:val="clear" w:color="auto" w:fill="auto"/>
          </w:tcPr>
          <w:p w14:paraId="4B1BFEA3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8</w:t>
            </w:r>
          </w:p>
        </w:tc>
        <w:tc>
          <w:tcPr>
            <w:tcW w:w="3909" w:type="dxa"/>
            <w:shd w:val="clear" w:color="auto" w:fill="auto"/>
          </w:tcPr>
          <w:p w14:paraId="0C0490A7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Extended_TOFT_Ktran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</w:t>
            </w: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Global_Skewness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262E1D8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HGR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</w:tr>
      <w:tr w:rsidR="00816AFF" w:rsidRPr="00832F8C" w14:paraId="0F0A362E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294FF69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49</w:t>
            </w:r>
          </w:p>
        </w:tc>
        <w:tc>
          <w:tcPr>
            <w:tcW w:w="3909" w:type="dxa"/>
            <w:shd w:val="clear" w:color="auto" w:fill="auto"/>
          </w:tcPr>
          <w:p w14:paraId="7BB47AD6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Fast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inimum)</w:t>
            </w:r>
          </w:p>
        </w:tc>
        <w:tc>
          <w:tcPr>
            <w:tcW w:w="3911" w:type="dxa"/>
            <w:shd w:val="clear" w:color="auto" w:fill="auto"/>
          </w:tcPr>
          <w:p w14:paraId="55D95E79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Perfusion_WashOut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Maximum)</w:t>
            </w:r>
          </w:p>
        </w:tc>
      </w:tr>
      <w:tr w:rsidR="00816AFF" w:rsidRPr="00832F8C" w14:paraId="4597CE9D" w14:textId="77777777" w:rsidTr="00536773">
        <w:trPr>
          <w:trHeight w:hRule="exact" w:val="340"/>
          <w:jc w:val="center"/>
        </w:trPr>
        <w:tc>
          <w:tcPr>
            <w:tcW w:w="1013" w:type="dxa"/>
            <w:shd w:val="clear" w:color="auto" w:fill="auto"/>
          </w:tcPr>
          <w:p w14:paraId="15CD3D9C" w14:textId="77777777" w:rsidR="00816AFF" w:rsidRPr="00832F8C" w:rsidRDefault="00816AFF" w:rsidP="00536773">
            <w:pPr>
              <w:jc w:val="center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50</w:t>
            </w:r>
          </w:p>
        </w:tc>
        <w:tc>
          <w:tcPr>
            <w:tcW w:w="3909" w:type="dxa"/>
            <w:shd w:val="clear" w:color="auto" w:fill="auto"/>
          </w:tcPr>
          <w:p w14:paraId="7DC1344D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proofErr w:type="spellStart"/>
            <w:r w:rsidRPr="00832F8C">
              <w:rPr>
                <w:rFonts w:asciiTheme="majorHAnsi" w:hAnsiTheme="majorHAnsi" w:cs="Times New Roman"/>
                <w:szCs w:val="21"/>
              </w:rPr>
              <w:t>Slow_ADC</w:t>
            </w:r>
            <w:proofErr w:type="spellEnd"/>
            <w:r w:rsidRPr="00832F8C">
              <w:rPr>
                <w:rFonts w:asciiTheme="majorHAnsi" w:hAnsiTheme="majorHAnsi" w:cs="Times New Roman"/>
                <w:szCs w:val="21"/>
              </w:rPr>
              <w:t xml:space="preserve"> (GLRLM_LRLGE</w:t>
            </w:r>
            <w:r w:rsidRPr="00832F8C">
              <w:rPr>
                <w:rFonts w:asciiTheme="majorHAnsi" w:hAnsiTheme="majorHAnsi" w:cs="Times New Roman"/>
                <w:szCs w:val="21"/>
                <w:vertAlign w:val="superscript"/>
                <w:lang w:eastAsia="zh-CN"/>
              </w:rPr>
              <w:t>*</w:t>
            </w:r>
            <w:r w:rsidRPr="00832F8C">
              <w:rPr>
                <w:rFonts w:asciiTheme="majorHAnsi" w:hAnsiTheme="majorHAnsi" w:cs="Times New Roman"/>
                <w:szCs w:val="21"/>
              </w:rPr>
              <w:t>)</w:t>
            </w:r>
          </w:p>
        </w:tc>
        <w:tc>
          <w:tcPr>
            <w:tcW w:w="3911" w:type="dxa"/>
            <w:shd w:val="clear" w:color="auto" w:fill="auto"/>
          </w:tcPr>
          <w:p w14:paraId="78007BBC" w14:textId="77777777" w:rsidR="00816AFF" w:rsidRPr="00832F8C" w:rsidRDefault="00816AFF" w:rsidP="00536773">
            <w:pPr>
              <w:jc w:val="both"/>
              <w:rPr>
                <w:rFonts w:asciiTheme="majorHAnsi" w:hAnsiTheme="majorHAnsi" w:cs="Times New Roman"/>
                <w:szCs w:val="21"/>
              </w:rPr>
            </w:pPr>
            <w:r w:rsidRPr="00832F8C">
              <w:rPr>
                <w:rFonts w:asciiTheme="majorHAnsi" w:hAnsiTheme="majorHAnsi" w:cs="Times New Roman"/>
                <w:szCs w:val="21"/>
              </w:rPr>
              <w:t>AUC</w:t>
            </w:r>
            <w:r w:rsidRPr="00832F8C">
              <w:rPr>
                <w:rFonts w:asciiTheme="majorHAnsi" w:hAnsiTheme="majorHAnsi" w:cs="Times New Roman"/>
                <w:szCs w:val="21"/>
                <w:vertAlign w:val="subscript"/>
              </w:rPr>
              <w:t>FP</w:t>
            </w:r>
            <w:r w:rsidRPr="00832F8C">
              <w:rPr>
                <w:rFonts w:asciiTheme="majorHAnsi" w:hAnsiTheme="majorHAnsi" w:cs="Times New Roman"/>
                <w:szCs w:val="21"/>
              </w:rPr>
              <w:t xml:space="preserve"> (Maximum)</w:t>
            </w:r>
          </w:p>
        </w:tc>
      </w:tr>
    </w:tbl>
    <w:p w14:paraId="77210C43" w14:textId="77777777" w:rsidR="00816AFF" w:rsidRPr="00832F8C" w:rsidRDefault="00816AFF" w:rsidP="00816AFF">
      <w:pPr>
        <w:spacing w:line="480" w:lineRule="auto"/>
        <w:ind w:firstLineChars="100" w:firstLine="210"/>
        <w:rPr>
          <w:rFonts w:asciiTheme="majorHAnsi" w:hAnsiTheme="majorHAnsi"/>
          <w:sz w:val="21"/>
          <w:szCs w:val="21"/>
          <w:lang w:eastAsia="zh-CN"/>
        </w:rPr>
      </w:pPr>
      <w:r w:rsidRPr="00832F8C">
        <w:rPr>
          <w:rFonts w:asciiTheme="majorHAnsi" w:hAnsiTheme="majorHAnsi"/>
          <w:sz w:val="21"/>
          <w:szCs w:val="21"/>
          <w:lang w:eastAsia="zh-CN"/>
        </w:rPr>
        <w:t>Note: * represents texture attributes.</w:t>
      </w:r>
    </w:p>
    <w:sectPr w:rsidR="00816AFF" w:rsidRPr="00832F8C" w:rsidSect="002478AC">
      <w:footerReference w:type="even" r:id="rId9"/>
      <w:footerReference w:type="defaul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D689EC" w14:textId="77777777" w:rsidR="007D7746" w:rsidRDefault="007D7746" w:rsidP="004A10BE">
      <w:r>
        <w:separator/>
      </w:r>
    </w:p>
  </w:endnote>
  <w:endnote w:type="continuationSeparator" w:id="0">
    <w:p w14:paraId="4828AA73" w14:textId="77777777" w:rsidR="007D7746" w:rsidRDefault="007D774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DD6C7C" w14:textId="77777777" w:rsidR="002478AC" w:rsidRDefault="002478AC" w:rsidP="000C2F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D7B3B" w14:textId="77777777" w:rsidR="002478AC" w:rsidRDefault="002478AC" w:rsidP="002478A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2BDE3" w14:textId="77777777" w:rsidR="002478AC" w:rsidRDefault="002478AC" w:rsidP="000C2F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2F8C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C83E16" w14:textId="77777777" w:rsidR="002478AC" w:rsidRDefault="002478AC" w:rsidP="002478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05353D" w14:textId="77777777" w:rsidR="007D7746" w:rsidRDefault="007D7746" w:rsidP="004A10BE">
      <w:r>
        <w:separator/>
      </w:r>
    </w:p>
  </w:footnote>
  <w:footnote w:type="continuationSeparator" w:id="0">
    <w:p w14:paraId="01F0F9FF" w14:textId="77777777" w:rsidR="007D7746" w:rsidRDefault="007D7746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3D4107"/>
    <w:multiLevelType w:val="multilevel"/>
    <w:tmpl w:val="F63C27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4C84803"/>
    <w:multiLevelType w:val="hybridMultilevel"/>
    <w:tmpl w:val="51A809B0"/>
    <w:lvl w:ilvl="0" w:tplc="CFDCB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F02BC7"/>
    <w:multiLevelType w:val="hybridMultilevel"/>
    <w:tmpl w:val="6338EC1A"/>
    <w:lvl w:ilvl="0" w:tplc="9050E6B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6022D17"/>
    <w:multiLevelType w:val="hybridMultilevel"/>
    <w:tmpl w:val="1E52A55A"/>
    <w:lvl w:ilvl="0" w:tplc="9050E6B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F0B3739"/>
    <w:multiLevelType w:val="hybridMultilevel"/>
    <w:tmpl w:val="AC48C338"/>
    <w:lvl w:ilvl="0" w:tplc="9050E6B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3F196339"/>
    <w:multiLevelType w:val="multilevel"/>
    <w:tmpl w:val="932C7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3"/>
  </w:num>
  <w:num w:numId="14">
    <w:abstractNumId w:val="15"/>
  </w:num>
  <w:num w:numId="15">
    <w:abstractNumId w:val="14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fxssfxzj5rf5xeza5fvwzx055fdz95rx2rt&quot;&gt;2017-Zhang Xin-Glio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64261D"/>
    <w:rsid w:val="0002418A"/>
    <w:rsid w:val="0002430F"/>
    <w:rsid w:val="00041639"/>
    <w:rsid w:val="00051F65"/>
    <w:rsid w:val="00065627"/>
    <w:rsid w:val="00076394"/>
    <w:rsid w:val="00085436"/>
    <w:rsid w:val="00086F6F"/>
    <w:rsid w:val="000A53E7"/>
    <w:rsid w:val="000A6C3A"/>
    <w:rsid w:val="000A7FFB"/>
    <w:rsid w:val="000B0AFA"/>
    <w:rsid w:val="000B264D"/>
    <w:rsid w:val="000B5789"/>
    <w:rsid w:val="000B78A0"/>
    <w:rsid w:val="000C4006"/>
    <w:rsid w:val="000F19EB"/>
    <w:rsid w:val="000F7C3A"/>
    <w:rsid w:val="00115A7D"/>
    <w:rsid w:val="00124E5D"/>
    <w:rsid w:val="00125E7F"/>
    <w:rsid w:val="001322F6"/>
    <w:rsid w:val="00134D85"/>
    <w:rsid w:val="00134E4D"/>
    <w:rsid w:val="001404FF"/>
    <w:rsid w:val="001426C4"/>
    <w:rsid w:val="0015000A"/>
    <w:rsid w:val="001541E7"/>
    <w:rsid w:val="00160D50"/>
    <w:rsid w:val="001706BA"/>
    <w:rsid w:val="001779FD"/>
    <w:rsid w:val="00180F30"/>
    <w:rsid w:val="00183AAA"/>
    <w:rsid w:val="001A20AB"/>
    <w:rsid w:val="001B210C"/>
    <w:rsid w:val="001D222C"/>
    <w:rsid w:val="001D4B14"/>
    <w:rsid w:val="001E0C99"/>
    <w:rsid w:val="001E445F"/>
    <w:rsid w:val="001E731D"/>
    <w:rsid w:val="001F27B8"/>
    <w:rsid w:val="001F2987"/>
    <w:rsid w:val="001F54F4"/>
    <w:rsid w:val="001F7E07"/>
    <w:rsid w:val="00205E03"/>
    <w:rsid w:val="00206A99"/>
    <w:rsid w:val="00214CE2"/>
    <w:rsid w:val="002214A0"/>
    <w:rsid w:val="00226032"/>
    <w:rsid w:val="0022643D"/>
    <w:rsid w:val="00240A26"/>
    <w:rsid w:val="00241FA1"/>
    <w:rsid w:val="002435B1"/>
    <w:rsid w:val="002478AC"/>
    <w:rsid w:val="00253707"/>
    <w:rsid w:val="00256769"/>
    <w:rsid w:val="002623FB"/>
    <w:rsid w:val="00266DB0"/>
    <w:rsid w:val="00275E08"/>
    <w:rsid w:val="002A026E"/>
    <w:rsid w:val="002B4E64"/>
    <w:rsid w:val="002C1105"/>
    <w:rsid w:val="002C2D45"/>
    <w:rsid w:val="002E4D9C"/>
    <w:rsid w:val="003034F2"/>
    <w:rsid w:val="00303933"/>
    <w:rsid w:val="00304F02"/>
    <w:rsid w:val="00313F46"/>
    <w:rsid w:val="0031476D"/>
    <w:rsid w:val="00316A27"/>
    <w:rsid w:val="003310E4"/>
    <w:rsid w:val="00337B7D"/>
    <w:rsid w:val="0034079F"/>
    <w:rsid w:val="00345049"/>
    <w:rsid w:val="003474CA"/>
    <w:rsid w:val="00347ED0"/>
    <w:rsid w:val="00353799"/>
    <w:rsid w:val="00361148"/>
    <w:rsid w:val="0037115A"/>
    <w:rsid w:val="00374BAD"/>
    <w:rsid w:val="00376FB8"/>
    <w:rsid w:val="00394D87"/>
    <w:rsid w:val="00394DCD"/>
    <w:rsid w:val="003A3CB7"/>
    <w:rsid w:val="003A6F8B"/>
    <w:rsid w:val="003B0493"/>
    <w:rsid w:val="003B7154"/>
    <w:rsid w:val="003C4921"/>
    <w:rsid w:val="003D06E5"/>
    <w:rsid w:val="003D1B07"/>
    <w:rsid w:val="003D21CB"/>
    <w:rsid w:val="003D79D1"/>
    <w:rsid w:val="003E0C2E"/>
    <w:rsid w:val="003E457A"/>
    <w:rsid w:val="00405466"/>
    <w:rsid w:val="00405804"/>
    <w:rsid w:val="00417653"/>
    <w:rsid w:val="00423C9A"/>
    <w:rsid w:val="0042744F"/>
    <w:rsid w:val="004324B4"/>
    <w:rsid w:val="004328C5"/>
    <w:rsid w:val="00441D22"/>
    <w:rsid w:val="00452EFA"/>
    <w:rsid w:val="00454C5B"/>
    <w:rsid w:val="0045661C"/>
    <w:rsid w:val="004656B5"/>
    <w:rsid w:val="00467208"/>
    <w:rsid w:val="0047229E"/>
    <w:rsid w:val="00475DF7"/>
    <w:rsid w:val="00493959"/>
    <w:rsid w:val="0049423E"/>
    <w:rsid w:val="004A10BE"/>
    <w:rsid w:val="004A3356"/>
    <w:rsid w:val="004A5636"/>
    <w:rsid w:val="004C0CDB"/>
    <w:rsid w:val="004C27B0"/>
    <w:rsid w:val="004D071B"/>
    <w:rsid w:val="004D656C"/>
    <w:rsid w:val="004E648F"/>
    <w:rsid w:val="00501E0C"/>
    <w:rsid w:val="00505DD3"/>
    <w:rsid w:val="00517636"/>
    <w:rsid w:val="005341F3"/>
    <w:rsid w:val="00572142"/>
    <w:rsid w:val="00572550"/>
    <w:rsid w:val="00575707"/>
    <w:rsid w:val="00576F86"/>
    <w:rsid w:val="00580991"/>
    <w:rsid w:val="00581DFB"/>
    <w:rsid w:val="0058206B"/>
    <w:rsid w:val="005835B5"/>
    <w:rsid w:val="00585B90"/>
    <w:rsid w:val="0058627A"/>
    <w:rsid w:val="00587BE7"/>
    <w:rsid w:val="005920A6"/>
    <w:rsid w:val="00597A83"/>
    <w:rsid w:val="005B4062"/>
    <w:rsid w:val="005D3093"/>
    <w:rsid w:val="005F3254"/>
    <w:rsid w:val="00604823"/>
    <w:rsid w:val="00613E35"/>
    <w:rsid w:val="00614617"/>
    <w:rsid w:val="006157A8"/>
    <w:rsid w:val="00627638"/>
    <w:rsid w:val="0064261D"/>
    <w:rsid w:val="0064711E"/>
    <w:rsid w:val="00660A54"/>
    <w:rsid w:val="00672DC2"/>
    <w:rsid w:val="006805EE"/>
    <w:rsid w:val="006875CF"/>
    <w:rsid w:val="00690707"/>
    <w:rsid w:val="0069311C"/>
    <w:rsid w:val="006A0D0D"/>
    <w:rsid w:val="006A29D9"/>
    <w:rsid w:val="006A35A4"/>
    <w:rsid w:val="006B43C2"/>
    <w:rsid w:val="006B4F4E"/>
    <w:rsid w:val="006B7D81"/>
    <w:rsid w:val="006C68DB"/>
    <w:rsid w:val="006D1F3B"/>
    <w:rsid w:val="006D47DF"/>
    <w:rsid w:val="006D5E17"/>
    <w:rsid w:val="006D7ADE"/>
    <w:rsid w:val="006E5F5A"/>
    <w:rsid w:val="006F0F84"/>
    <w:rsid w:val="0070194E"/>
    <w:rsid w:val="0072094B"/>
    <w:rsid w:val="00733150"/>
    <w:rsid w:val="007432A1"/>
    <w:rsid w:val="007450F0"/>
    <w:rsid w:val="007509AF"/>
    <w:rsid w:val="00771CC8"/>
    <w:rsid w:val="007776D7"/>
    <w:rsid w:val="00791DD7"/>
    <w:rsid w:val="007A6B8F"/>
    <w:rsid w:val="007C6902"/>
    <w:rsid w:val="007C7620"/>
    <w:rsid w:val="007D1BE1"/>
    <w:rsid w:val="007D7746"/>
    <w:rsid w:val="007E008F"/>
    <w:rsid w:val="007E426F"/>
    <w:rsid w:val="007F14D0"/>
    <w:rsid w:val="007F3245"/>
    <w:rsid w:val="00802572"/>
    <w:rsid w:val="00810A79"/>
    <w:rsid w:val="00816AFF"/>
    <w:rsid w:val="00832F8C"/>
    <w:rsid w:val="008369BA"/>
    <w:rsid w:val="0084067A"/>
    <w:rsid w:val="00847ACC"/>
    <w:rsid w:val="00850466"/>
    <w:rsid w:val="008543B2"/>
    <w:rsid w:val="00856661"/>
    <w:rsid w:val="008573F1"/>
    <w:rsid w:val="00866415"/>
    <w:rsid w:val="008714D7"/>
    <w:rsid w:val="00872AF1"/>
    <w:rsid w:val="0087337D"/>
    <w:rsid w:val="00880484"/>
    <w:rsid w:val="00882E02"/>
    <w:rsid w:val="00886800"/>
    <w:rsid w:val="00891160"/>
    <w:rsid w:val="008B4FD4"/>
    <w:rsid w:val="008C0D99"/>
    <w:rsid w:val="008D0D8D"/>
    <w:rsid w:val="008D3C6F"/>
    <w:rsid w:val="008D3E74"/>
    <w:rsid w:val="008E0A7B"/>
    <w:rsid w:val="008E11D3"/>
    <w:rsid w:val="008E49E5"/>
    <w:rsid w:val="009036A1"/>
    <w:rsid w:val="0090547E"/>
    <w:rsid w:val="009054E7"/>
    <w:rsid w:val="009073E6"/>
    <w:rsid w:val="00912758"/>
    <w:rsid w:val="009159C7"/>
    <w:rsid w:val="00923747"/>
    <w:rsid w:val="009373E2"/>
    <w:rsid w:val="00943D39"/>
    <w:rsid w:val="00943E88"/>
    <w:rsid w:val="009610F5"/>
    <w:rsid w:val="00971F5F"/>
    <w:rsid w:val="0098054E"/>
    <w:rsid w:val="009805D1"/>
    <w:rsid w:val="00984833"/>
    <w:rsid w:val="00995361"/>
    <w:rsid w:val="009A7C0C"/>
    <w:rsid w:val="009B22D8"/>
    <w:rsid w:val="009B7081"/>
    <w:rsid w:val="009C0D50"/>
    <w:rsid w:val="009C7F3E"/>
    <w:rsid w:val="009D700C"/>
    <w:rsid w:val="009E0CBD"/>
    <w:rsid w:val="009E75F6"/>
    <w:rsid w:val="009F355D"/>
    <w:rsid w:val="00A03C7A"/>
    <w:rsid w:val="00A06831"/>
    <w:rsid w:val="00A11A4B"/>
    <w:rsid w:val="00A129EB"/>
    <w:rsid w:val="00A13887"/>
    <w:rsid w:val="00A21381"/>
    <w:rsid w:val="00A30340"/>
    <w:rsid w:val="00A34209"/>
    <w:rsid w:val="00A36B14"/>
    <w:rsid w:val="00A40EEA"/>
    <w:rsid w:val="00A43BBB"/>
    <w:rsid w:val="00A55C2F"/>
    <w:rsid w:val="00A7103B"/>
    <w:rsid w:val="00A85E69"/>
    <w:rsid w:val="00A925E7"/>
    <w:rsid w:val="00A957C0"/>
    <w:rsid w:val="00A96353"/>
    <w:rsid w:val="00A9743A"/>
    <w:rsid w:val="00AA1BC4"/>
    <w:rsid w:val="00AA2711"/>
    <w:rsid w:val="00AB2296"/>
    <w:rsid w:val="00AC3B9B"/>
    <w:rsid w:val="00AD3E17"/>
    <w:rsid w:val="00AD75F7"/>
    <w:rsid w:val="00AE2175"/>
    <w:rsid w:val="00AE2F45"/>
    <w:rsid w:val="00B02E43"/>
    <w:rsid w:val="00B12727"/>
    <w:rsid w:val="00B16B5E"/>
    <w:rsid w:val="00B23C21"/>
    <w:rsid w:val="00B31542"/>
    <w:rsid w:val="00B33E21"/>
    <w:rsid w:val="00B35C37"/>
    <w:rsid w:val="00B414B9"/>
    <w:rsid w:val="00B50E7F"/>
    <w:rsid w:val="00B547DD"/>
    <w:rsid w:val="00B67784"/>
    <w:rsid w:val="00B71C8C"/>
    <w:rsid w:val="00B80C60"/>
    <w:rsid w:val="00B837A4"/>
    <w:rsid w:val="00B90B59"/>
    <w:rsid w:val="00B92062"/>
    <w:rsid w:val="00BA23F3"/>
    <w:rsid w:val="00BB4746"/>
    <w:rsid w:val="00BC12BC"/>
    <w:rsid w:val="00BC1EE5"/>
    <w:rsid w:val="00BD2159"/>
    <w:rsid w:val="00BD4A2B"/>
    <w:rsid w:val="00BD4C49"/>
    <w:rsid w:val="00C15333"/>
    <w:rsid w:val="00C17553"/>
    <w:rsid w:val="00C21BB3"/>
    <w:rsid w:val="00C22720"/>
    <w:rsid w:val="00C22A9A"/>
    <w:rsid w:val="00C23378"/>
    <w:rsid w:val="00C2343F"/>
    <w:rsid w:val="00C26205"/>
    <w:rsid w:val="00C27056"/>
    <w:rsid w:val="00C359C0"/>
    <w:rsid w:val="00C35ABC"/>
    <w:rsid w:val="00C42BFD"/>
    <w:rsid w:val="00C4457E"/>
    <w:rsid w:val="00C45741"/>
    <w:rsid w:val="00C470A1"/>
    <w:rsid w:val="00C502B8"/>
    <w:rsid w:val="00C639B4"/>
    <w:rsid w:val="00C64A12"/>
    <w:rsid w:val="00C73114"/>
    <w:rsid w:val="00C812CC"/>
    <w:rsid w:val="00C83956"/>
    <w:rsid w:val="00C917E9"/>
    <w:rsid w:val="00C96C70"/>
    <w:rsid w:val="00CA6365"/>
    <w:rsid w:val="00CB711C"/>
    <w:rsid w:val="00CD0B80"/>
    <w:rsid w:val="00CE3B9E"/>
    <w:rsid w:val="00CF2370"/>
    <w:rsid w:val="00CF2DFD"/>
    <w:rsid w:val="00CF7B62"/>
    <w:rsid w:val="00D04657"/>
    <w:rsid w:val="00D12697"/>
    <w:rsid w:val="00D1414F"/>
    <w:rsid w:val="00D16EB6"/>
    <w:rsid w:val="00D42CB4"/>
    <w:rsid w:val="00D64A67"/>
    <w:rsid w:val="00D67010"/>
    <w:rsid w:val="00D7131B"/>
    <w:rsid w:val="00D81F60"/>
    <w:rsid w:val="00D92D64"/>
    <w:rsid w:val="00D930A4"/>
    <w:rsid w:val="00DA442F"/>
    <w:rsid w:val="00DC31A4"/>
    <w:rsid w:val="00DC740D"/>
    <w:rsid w:val="00DD1FD2"/>
    <w:rsid w:val="00DF4799"/>
    <w:rsid w:val="00DF5FCF"/>
    <w:rsid w:val="00E02FA7"/>
    <w:rsid w:val="00E03A48"/>
    <w:rsid w:val="00E14C24"/>
    <w:rsid w:val="00E302FF"/>
    <w:rsid w:val="00E40869"/>
    <w:rsid w:val="00E6360D"/>
    <w:rsid w:val="00E71775"/>
    <w:rsid w:val="00E81A31"/>
    <w:rsid w:val="00E821A9"/>
    <w:rsid w:val="00E96CDD"/>
    <w:rsid w:val="00E9716B"/>
    <w:rsid w:val="00EB0FC7"/>
    <w:rsid w:val="00EC01CF"/>
    <w:rsid w:val="00EC38E2"/>
    <w:rsid w:val="00EC51B4"/>
    <w:rsid w:val="00EC5C7E"/>
    <w:rsid w:val="00EC6FDF"/>
    <w:rsid w:val="00ED2957"/>
    <w:rsid w:val="00EE2A3E"/>
    <w:rsid w:val="00EF471F"/>
    <w:rsid w:val="00F0117B"/>
    <w:rsid w:val="00F17D99"/>
    <w:rsid w:val="00F2506E"/>
    <w:rsid w:val="00F34AA3"/>
    <w:rsid w:val="00F43119"/>
    <w:rsid w:val="00F5008A"/>
    <w:rsid w:val="00F66CE9"/>
    <w:rsid w:val="00F764E4"/>
    <w:rsid w:val="00F76C22"/>
    <w:rsid w:val="00F81197"/>
    <w:rsid w:val="00F94DDC"/>
    <w:rsid w:val="00FB3C92"/>
    <w:rsid w:val="00FB4FDF"/>
    <w:rsid w:val="00FB708E"/>
    <w:rsid w:val="00FD0CDE"/>
    <w:rsid w:val="00FD7191"/>
    <w:rsid w:val="00FF0C30"/>
    <w:rsid w:val="00FF425B"/>
    <w:rsid w:val="00FF567C"/>
    <w:rsid w:val="00FF6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063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2FF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cstheme="minorBidi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2FF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2FF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 w:cstheme="minorBidi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02FF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Heading1Char">
    <w:name w:val="Heading 1 Char"/>
    <w:basedOn w:val="DefaultParagraphFont"/>
    <w:link w:val="Heading1"/>
    <w:uiPriority w:val="9"/>
    <w:rsid w:val="00E302FF"/>
    <w:rPr>
      <w:rFonts w:asciiTheme="minorHAnsi" w:hAnsiTheme="minorHAnsi"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302F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302FF"/>
    <w:rPr>
      <w:rFonts w:asciiTheme="minorHAnsi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302FF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table" w:styleId="TableGrid">
    <w:name w:val="Table Grid"/>
    <w:basedOn w:val="TableNormal"/>
    <w:uiPriority w:val="39"/>
    <w:rsid w:val="00E302FF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302FF"/>
    <w:pPr>
      <w:widowControl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302FF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02FF"/>
    <w:pPr>
      <w:widowControl w:val="0"/>
      <w:jc w:val="both"/>
    </w:pPr>
    <w:rPr>
      <w:rFonts w:ascii="Lucida Grande" w:hAnsi="Lucida Grande" w:cs="Lucida Grande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02FF"/>
    <w:rPr>
      <w:rFonts w:ascii="Lucida Grande" w:hAnsi="Lucida Grande" w:cs="Lucida Grande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02FF"/>
    <w:pPr>
      <w:widowControl w:val="0"/>
      <w:jc w:val="center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2FF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302FF"/>
    <w:pPr>
      <w:widowControl w:val="0"/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2FF"/>
    <w:rPr>
      <w:rFonts w:ascii="Calibri" w:hAnsi="Calibri" w:cs="Calibri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E302FF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E302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2FF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cstheme="minorBidi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2FF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2FF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 w:cstheme="minorBidi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02FF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Heading1Char">
    <w:name w:val="Heading 1 Char"/>
    <w:basedOn w:val="DefaultParagraphFont"/>
    <w:link w:val="Heading1"/>
    <w:uiPriority w:val="9"/>
    <w:rsid w:val="00E302FF"/>
    <w:rPr>
      <w:rFonts w:asciiTheme="minorHAnsi" w:hAnsiTheme="minorHAnsi"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302F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302FF"/>
    <w:rPr>
      <w:rFonts w:asciiTheme="minorHAnsi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E302FF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table" w:styleId="TableGrid">
    <w:name w:val="Table Grid"/>
    <w:basedOn w:val="TableNormal"/>
    <w:uiPriority w:val="39"/>
    <w:rsid w:val="00E302FF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302FF"/>
    <w:pPr>
      <w:widowControl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302FF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02FF"/>
    <w:pPr>
      <w:widowControl w:val="0"/>
      <w:jc w:val="both"/>
    </w:pPr>
    <w:rPr>
      <w:rFonts w:ascii="Lucida Grande" w:hAnsi="Lucida Grande" w:cs="Lucida Grande"/>
      <w:kern w:val="2"/>
      <w:sz w:val="24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02FF"/>
    <w:rPr>
      <w:rFonts w:ascii="Lucida Grande" w:hAnsi="Lucida Grande" w:cs="Lucida Grande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02FF"/>
    <w:pPr>
      <w:widowControl w:val="0"/>
      <w:jc w:val="center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2FF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302FF"/>
    <w:pPr>
      <w:widowControl w:val="0"/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2FF"/>
    <w:rPr>
      <w:rFonts w:ascii="Calibri" w:hAnsi="Calibri" w:cs="Calibri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E302FF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E30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E777AC-F204-F240-B74F-86E1F8B5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60</Words>
  <Characters>262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xx dd</cp:lastModifiedBy>
  <cp:revision>26</cp:revision>
  <cp:lastPrinted>2012-01-29T05:20:00Z</cp:lastPrinted>
  <dcterms:created xsi:type="dcterms:W3CDTF">2017-04-17T08:19:00Z</dcterms:created>
  <dcterms:modified xsi:type="dcterms:W3CDTF">2017-06-07T17:44:00Z</dcterms:modified>
</cp:coreProperties>
</file>